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2097"/>
        <w:gridCol w:w="2070"/>
        <w:gridCol w:w="1890"/>
        <w:gridCol w:w="1638"/>
      </w:tblGrid>
      <w:tr>
        <w:trPr/>
        <w:tc>
          <w:tcPr>
            <w:tcW w:w="957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2 Table. Protein sequence comparison between human and rat autoantibody targets listed in S1 Table 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Targets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-Huma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-Ra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ngth (aa)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Identity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MDA-NR1</w:t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172020.1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58706.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: 906, R: 938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B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ρ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099050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58987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480, R: 46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7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AR (GluR2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273767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07728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912, R: 88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2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PPX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277181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74041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758, R: 85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8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GluR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264996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107802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908, R: 90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8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NER (Tr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620711.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P_008756285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737, R: 65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2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GI-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5088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665712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557, R: 55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7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MP5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240653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75412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564, R: 56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8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KCγ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303258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3676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710, R: 69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9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R2 (Yo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793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020853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454, R: 45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8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hRα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0737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36964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502, R: 50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4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D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127838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hd w:fill="FFFFFF" w:val="clear"/>
              <w:spacing w:lineRule="atLeast" w:line="252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36695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585, R: 58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6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T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278830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028852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419, R: 42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7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IC-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9060.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101862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532, R: 52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8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V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597725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129271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685, R: 685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3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u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410.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102318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326, R: 32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8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NMA1 (Ma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6020.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570833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353, R: 35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4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Α-Enolase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419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P_00623950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434, R: 43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2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IC-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161850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101646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384, R: 7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5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QP-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304313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304678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352, R: 35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3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BP (MP2)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2668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1102984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132, R: 13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0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X-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5977.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XP_00375230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391, R: 18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9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TPR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2837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446333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979, R: 98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7</w:t>
            </w:r>
          </w:p>
        </w:tc>
      </w:tr>
      <w:tr>
        <w:trPr/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overin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002894.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252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P_543177.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: 200, R: 202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9</w:t>
            </w:r>
          </w:p>
        </w:tc>
      </w:tr>
    </w:tbl>
    <w:p>
      <w:pPr>
        <w:pStyle w:val="Normal"/>
        <w:spacing w:lineRule="auto" w:line="36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ediumGrid2Char">
    <w:name w:val="Medium Grid 2 Char"/>
    <w:basedOn w:val="DefaultParagraphFont"/>
    <w:qFormat/>
    <w:rPr/>
  </w:style>
  <w:style w:type="character" w:styleId="FooterChar">
    <w:name w:val="Footer Char"/>
    <w:qFormat/>
    <w:rPr>
      <w:rFonts w:eastAsia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rFonts w:eastAsia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Times New Roman"/>
      <w:sz w:val="22"/>
      <w:szCs w:val="22"/>
      <w:lang w:val="en-US" w:eastAsia="en-US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22:18:00Z</dcterms:created>
  <dc:creator>Banjara, Manoj</dc:creator>
  <dc:description/>
  <cp:keywords/>
  <dc:language>en-US</dc:language>
  <cp:lastModifiedBy>Ghosh, Chaitali PhD</cp:lastModifiedBy>
  <dcterms:modified xsi:type="dcterms:W3CDTF">2017-07-06T14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